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50F" w:rsidRDefault="005F787C" w:rsidP="005E150F">
      <w:pPr>
        <w:spacing w:before="0"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4_</w:t>
      </w:r>
      <w:bookmarkStart w:id="0" w:name="_GoBack"/>
      <w:bookmarkEnd w:id="0"/>
      <w:r w:rsidR="005E150F">
        <w:rPr>
          <w:rFonts w:asciiTheme="majorBidi" w:hAnsiTheme="majorBidi" w:cstheme="majorBidi"/>
          <w:b/>
          <w:bCs/>
          <w:sz w:val="24"/>
          <w:szCs w:val="24"/>
        </w:rPr>
        <w:t xml:space="preserve">Table Mapping health states caused by impairments into 3 MAU instru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E150F" w:rsidTr="000355FA"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 state </w:t>
            </w:r>
          </w:p>
        </w:tc>
        <w:tc>
          <w:tcPr>
            <w:tcW w:w="2576" w:type="dxa"/>
            <w:gridSpan w:val="2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Depression</w:t>
            </w:r>
          </w:p>
        </w:tc>
        <w:tc>
          <w:tcPr>
            <w:tcW w:w="2576" w:type="dxa"/>
            <w:gridSpan w:val="2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plegia</w:t>
            </w:r>
          </w:p>
        </w:tc>
        <w:tc>
          <w:tcPr>
            <w:tcW w:w="2576" w:type="dxa"/>
            <w:gridSpan w:val="2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in</w:t>
            </w:r>
          </w:p>
        </w:tc>
      </w:tr>
      <w:tr w:rsidR="005E150F" w:rsidTr="000355FA"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</w:tcPr>
          <w:p w:rsidR="005E150F" w:rsidRPr="00770D30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tility</w:t>
            </w:r>
          </w:p>
        </w:tc>
        <w:tc>
          <w:tcPr>
            <w:tcW w:w="1288" w:type="dxa"/>
          </w:tcPr>
          <w:p w:rsidR="005E150F" w:rsidRPr="00770D30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level</w:t>
            </w:r>
          </w:p>
        </w:tc>
        <w:tc>
          <w:tcPr>
            <w:tcW w:w="1288" w:type="dxa"/>
          </w:tcPr>
          <w:p w:rsidR="005E150F" w:rsidRPr="00770D30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tility</w:t>
            </w:r>
          </w:p>
        </w:tc>
        <w:tc>
          <w:tcPr>
            <w:tcW w:w="1288" w:type="dxa"/>
          </w:tcPr>
          <w:p w:rsidR="005E150F" w:rsidRPr="00770D30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level</w:t>
            </w:r>
          </w:p>
        </w:tc>
        <w:tc>
          <w:tcPr>
            <w:tcW w:w="1288" w:type="dxa"/>
          </w:tcPr>
          <w:p w:rsidR="005E150F" w:rsidRPr="00770D30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tility</w:t>
            </w:r>
          </w:p>
        </w:tc>
        <w:tc>
          <w:tcPr>
            <w:tcW w:w="1288" w:type="dxa"/>
          </w:tcPr>
          <w:p w:rsidR="005E150F" w:rsidRPr="00770D30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level</w:t>
            </w:r>
          </w:p>
        </w:tc>
      </w:tr>
      <w:tr w:rsidR="005E150F" w:rsidTr="000355FA"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EQ-5D </w:t>
            </w:r>
          </w:p>
        </w:tc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pression Level 3</w:t>
            </w:r>
          </w:p>
        </w:tc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bility Level 5</w:t>
            </w:r>
          </w:p>
        </w:tc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288" w:type="dxa"/>
          </w:tcPr>
          <w:p w:rsidR="005E150F" w:rsidRPr="0065262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Level 3</w:t>
            </w:r>
          </w:p>
        </w:tc>
      </w:tr>
      <w:tr w:rsidR="005E150F" w:rsidTr="000355FA"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I 3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motion Level 4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bulation Level 6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ain </w:t>
            </w:r>
          </w:p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vel 4</w:t>
            </w:r>
          </w:p>
        </w:tc>
      </w:tr>
      <w:tr w:rsidR="005E150F" w:rsidTr="000355FA"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F-6D 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ntal Health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Level 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Role </w:t>
            </w:r>
          </w:p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vel 3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hysical Level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Role level 4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ain </w:t>
            </w:r>
          </w:p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vel 4</w:t>
            </w:r>
          </w:p>
        </w:tc>
      </w:tr>
      <w:tr w:rsidR="005E150F" w:rsidTr="000355FA"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verage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88" w:type="dxa"/>
          </w:tcPr>
          <w:p w:rsidR="005E150F" w:rsidRDefault="005E150F" w:rsidP="000355FA">
            <w:pPr>
              <w:spacing w:before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E150F" w:rsidRDefault="005E150F" w:rsidP="005E150F">
      <w:pPr>
        <w:spacing w:before="0"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5E150F" w:rsidRDefault="005E150F" w:rsidP="005E150F">
      <w:pPr>
        <w:spacing w:before="0"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D00C2E" w:rsidRDefault="005F787C"/>
    <w:sectPr w:rsidR="00D0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0F"/>
    <w:rsid w:val="000E3A80"/>
    <w:rsid w:val="00140EFA"/>
    <w:rsid w:val="00230967"/>
    <w:rsid w:val="00274643"/>
    <w:rsid w:val="002C56E0"/>
    <w:rsid w:val="00311C5B"/>
    <w:rsid w:val="003A4AB7"/>
    <w:rsid w:val="003D6C25"/>
    <w:rsid w:val="004D3175"/>
    <w:rsid w:val="0052695B"/>
    <w:rsid w:val="005E150F"/>
    <w:rsid w:val="005F787C"/>
    <w:rsid w:val="00664713"/>
    <w:rsid w:val="006A1E75"/>
    <w:rsid w:val="006F3989"/>
    <w:rsid w:val="007457F2"/>
    <w:rsid w:val="00905E70"/>
    <w:rsid w:val="009452E0"/>
    <w:rsid w:val="00996998"/>
    <w:rsid w:val="00AC4617"/>
    <w:rsid w:val="00BC2341"/>
    <w:rsid w:val="00DD555F"/>
    <w:rsid w:val="00F15458"/>
    <w:rsid w:val="00F4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05215"/>
  <w15:chartTrackingRefBased/>
  <w15:docId w15:val="{10ADA0BC-67F8-4603-B69E-F1326B177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50F"/>
    <w:pPr>
      <w:spacing w:before="200" w:after="0" w:line="280" w:lineRule="atLeast"/>
    </w:pPr>
    <w:rPr>
      <w:rFonts w:asciiTheme="minorBidi" w:hAnsi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ichardson</dc:creator>
  <cp:keywords/>
  <dc:description/>
  <cp:lastModifiedBy>Sharon Lakua</cp:lastModifiedBy>
  <cp:revision>2</cp:revision>
  <dcterms:created xsi:type="dcterms:W3CDTF">2018-04-04T02:59:00Z</dcterms:created>
  <dcterms:modified xsi:type="dcterms:W3CDTF">2018-04-04T02:59:00Z</dcterms:modified>
</cp:coreProperties>
</file>